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8AA66" w14:textId="77777777" w:rsidR="00C75D39" w:rsidRPr="00296366" w:rsidRDefault="00123726" w:rsidP="00296366">
      <w:pPr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3D5D9D">
        <w:rPr>
          <w:rFonts w:ascii="Times New Roman" w:hAnsi="Times New Roman"/>
          <w:b/>
          <w:color w:val="000000"/>
        </w:rPr>
        <w:t>4</w:t>
      </w:r>
      <w:r w:rsidRPr="00B36DD5">
        <w:rPr>
          <w:rFonts w:ascii="Times New Roman" w:hAnsi="Times New Roman"/>
          <w:b/>
          <w:color w:val="000000"/>
        </w:rPr>
        <w:t xml:space="preserve"> Summary of expression differences </w:t>
      </w:r>
      <w:r w:rsidR="00F74B86">
        <w:rPr>
          <w:rFonts w:ascii="Times New Roman" w:hAnsi="Times New Roman"/>
          <w:b/>
          <w:color w:val="000000"/>
        </w:rPr>
        <w:t>after removing samples</w:t>
      </w:r>
      <w:r w:rsidR="00F54B35">
        <w:rPr>
          <w:rFonts w:ascii="Times New Roman" w:hAnsi="Times New Roman"/>
          <w:b/>
          <w:color w:val="000000"/>
        </w:rPr>
        <w:t xml:space="preserve"> that potentially included a small number of males</w:t>
      </w:r>
    </w:p>
    <w:tbl>
      <w:tblPr>
        <w:tblW w:w="7191" w:type="dxa"/>
        <w:tblLayout w:type="fixed"/>
        <w:tblLook w:val="0000" w:firstRow="0" w:lastRow="0" w:firstColumn="0" w:lastColumn="0" w:noHBand="0" w:noVBand="0"/>
      </w:tblPr>
      <w:tblGrid>
        <w:gridCol w:w="1739"/>
        <w:gridCol w:w="1449"/>
        <w:gridCol w:w="1026"/>
        <w:gridCol w:w="993"/>
        <w:gridCol w:w="992"/>
        <w:gridCol w:w="992"/>
      </w:tblGrid>
      <w:tr w:rsidR="00C75D39" w:rsidRPr="00111010" w14:paraId="18E8B4AE" w14:textId="77777777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7DDE01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BA82C2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3747BC" w14:textId="77777777" w:rsidR="00C75D39" w:rsidRPr="00111010" w:rsidRDefault="00C75D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3°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C7C97F" w14:textId="77777777" w:rsidR="00C75D39" w:rsidRPr="00111010" w:rsidRDefault="00C75D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8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89CA93" w14:textId="77777777" w:rsidR="00C75D39" w:rsidRPr="00111010" w:rsidRDefault="00C75D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3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2D6781" w14:textId="77777777" w:rsidR="00C75D39" w:rsidRPr="00111010" w:rsidRDefault="00C75D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9°C</w:t>
            </w:r>
          </w:p>
        </w:tc>
      </w:tr>
      <w:tr w:rsidR="00C75D39" w:rsidRPr="00111010" w14:paraId="639341A4" w14:textId="77777777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83195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Divergence in F0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2E7B6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00F01" w14:textId="77777777" w:rsidR="00C75D39" w:rsidRPr="00111010" w:rsidRDefault="008A42C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6578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C63B1" w14:textId="77777777" w:rsidR="00C75D39" w:rsidRPr="00111010" w:rsidRDefault="008A42C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95E55" w14:textId="77777777" w:rsidR="00C75D39" w:rsidRPr="00111010" w:rsidRDefault="00FE6235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154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4C556" w14:textId="77777777" w:rsidR="00C75D39" w:rsidRPr="00111010" w:rsidRDefault="00CE3850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C75D39" w:rsidRPr="00111010" w14:paraId="7D0D7BF6" w14:textId="77777777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A22C5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Allelic expression divergence</w:t>
            </w:r>
          </w:p>
          <w:p w14:paraId="6E24B282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E1285B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D5D9BE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0F07B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A7F26F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0C8F4D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E243EE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54DBD3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8209BD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7A91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mbiguous (</w:t>
            </w:r>
            <w:proofErr w:type="spell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mbig</w:t>
            </w:r>
            <w:proofErr w:type="spell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DD85" w14:textId="77777777" w:rsidR="00C75D39" w:rsidRPr="00111010" w:rsidRDefault="00BB5D3B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3726" w14:textId="77777777" w:rsidR="00C75D39" w:rsidRPr="00111010" w:rsidRDefault="007A519D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5BC8" w14:textId="77777777" w:rsidR="00C75D39" w:rsidRPr="00111010" w:rsidRDefault="00E11AD0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1AD0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0397" w14:textId="77777777" w:rsidR="00C75D39" w:rsidRPr="00111010" w:rsidRDefault="00E11AD0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C75D39" w:rsidRPr="00111010" w14:paraId="3A49AA7E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990D9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7E6B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</w:t>
            </w:r>
            <w:proofErr w:type="spell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A172" w14:textId="77777777" w:rsidR="00C75D39" w:rsidRPr="00111010" w:rsidRDefault="00CC58D3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4C56" w14:textId="77777777" w:rsidR="00C75D39" w:rsidRPr="00111010" w:rsidRDefault="00465F5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="002D09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4261" w14:textId="77777777" w:rsidR="00C75D39" w:rsidRPr="00111010" w:rsidRDefault="002D091E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537C" w14:textId="77777777" w:rsidR="00C75D39" w:rsidRPr="00111010" w:rsidRDefault="00FB7BCA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</w:tr>
      <w:tr w:rsidR="00C75D39" w:rsidRPr="00111010" w14:paraId="3BBDA80F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1E73B9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52C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Compensato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7C94" w14:textId="77777777" w:rsidR="00C75D39" w:rsidRPr="00111010" w:rsidRDefault="006D058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FCE6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FA2B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0BC7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C75D39" w:rsidRPr="00111010" w14:paraId="4918538D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E52E53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0F0D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proofErr w:type="spellEnd"/>
            <w:proofErr w:type="gram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4AF3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09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3567" w14:textId="77777777" w:rsidR="00C75D39" w:rsidRPr="00111010" w:rsidRDefault="00C75D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8430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021F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D39" w:rsidRPr="00111010" w14:paraId="0A295466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A1E77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97B1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proofErr w:type="spellEnd"/>
            <w:proofErr w:type="gram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2B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40B0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5C2E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2C0D" w14:textId="77777777" w:rsidR="00C75D39" w:rsidRPr="00111010" w:rsidRDefault="004642E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536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B250" w14:textId="77777777" w:rsidR="00C75D39" w:rsidRPr="00111010" w:rsidRDefault="0055368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75D39" w:rsidRPr="00111010" w14:paraId="4CE38459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977C6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9A31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proofErr w:type="gram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1FBE" w14:textId="77777777" w:rsidR="00C75D39" w:rsidRPr="00111010" w:rsidRDefault="0031475B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A2F9" w14:textId="77777777" w:rsidR="00C75D39" w:rsidRPr="00111010" w:rsidRDefault="0031475B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1A52" w14:textId="77777777" w:rsidR="00C75D39" w:rsidRPr="00111010" w:rsidRDefault="0031475B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C355" w14:textId="77777777" w:rsidR="00C75D39" w:rsidRPr="00111010" w:rsidRDefault="0031475B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C75D39" w:rsidRPr="00111010" w14:paraId="26385E2B" w14:textId="77777777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91675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F7553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proofErr w:type="spellEnd"/>
            <w:proofErr w:type="gram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4BD6D" w14:textId="77777777" w:rsidR="00C75D39" w:rsidRPr="00111010" w:rsidRDefault="004E73CA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3FB5B" w14:textId="77777777" w:rsidR="00C75D39" w:rsidRPr="00111010" w:rsidRDefault="004E73CA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E962B" w14:textId="77777777" w:rsidR="00C75D39" w:rsidRPr="00111010" w:rsidRDefault="004E73CA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3CDBB" w14:textId="77777777" w:rsidR="00C75D39" w:rsidRPr="00111010" w:rsidRDefault="004E73CA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C75D39" w:rsidRPr="00111010" w14:paraId="09B3FEA4" w14:textId="77777777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16C4A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Inheritance modes of gene expression</w:t>
            </w:r>
          </w:p>
          <w:p w14:paraId="0F243677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4A3610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0904E9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0E5DA7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2B7E93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A39C02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6A49A9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CB96F4" w14:textId="77777777" w:rsidR="00C75D39" w:rsidRPr="00111010" w:rsidDel="000610F1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46AF166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98F7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</w:t>
            </w:r>
            <w:proofErr w:type="spell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1D6F" w14:textId="77777777" w:rsidR="00C75D39" w:rsidRPr="00111010" w:rsidRDefault="0092114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1141">
              <w:rPr>
                <w:rFonts w:ascii="Times New Roman" w:hAnsi="Times New Roman" w:cs="Times New Roman"/>
                <w:sz w:val="20"/>
                <w:szCs w:val="20"/>
              </w:rPr>
              <w:t>23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2622" w14:textId="77777777" w:rsidR="00C75D39" w:rsidRPr="00111010" w:rsidRDefault="0092114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1141">
              <w:rPr>
                <w:rFonts w:ascii="Times New Roman" w:hAnsi="Times New Roman" w:cs="Times New Roman"/>
                <w:sz w:val="20"/>
                <w:szCs w:val="20"/>
              </w:rPr>
              <w:t>38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B507" w14:textId="77777777" w:rsidR="00C75D39" w:rsidRPr="00111010" w:rsidRDefault="0092114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1141">
              <w:rPr>
                <w:rFonts w:ascii="Times New Roman" w:hAnsi="Times New Roman" w:cs="Times New Roman"/>
                <w:sz w:val="20"/>
                <w:szCs w:val="20"/>
              </w:rPr>
              <w:t>35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9CBE" w14:textId="77777777" w:rsidR="00C75D39" w:rsidRPr="00111010" w:rsidRDefault="00921141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21141">
              <w:rPr>
                <w:rFonts w:ascii="Times New Roman" w:hAnsi="Times New Roman" w:cs="Times New Roman"/>
                <w:sz w:val="20"/>
                <w:szCs w:val="20"/>
              </w:rPr>
              <w:t>3342</w:t>
            </w:r>
          </w:p>
        </w:tc>
      </w:tr>
      <w:tr w:rsidR="00C75D39" w:rsidRPr="00111010" w14:paraId="7C06D417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3C965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93BA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-dominant</w:t>
            </w:r>
          </w:p>
          <w:p w14:paraId="080FED50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O-</w:t>
            </w:r>
            <w:proofErr w:type="spell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  <w:proofErr w:type="spell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C604" w14:textId="77777777" w:rsidR="00C75D39" w:rsidRPr="00111010" w:rsidRDefault="002E6627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6AE3" w14:textId="77777777" w:rsidR="00C75D39" w:rsidRPr="00111010" w:rsidRDefault="002E6627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3B5D" w14:textId="77777777" w:rsidR="00C75D39" w:rsidRPr="00111010" w:rsidRDefault="002E6627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41C4" w14:textId="77777777" w:rsidR="00C75D39" w:rsidRPr="00111010" w:rsidRDefault="002E6627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  <w:tr w:rsidR="00C75D39" w:rsidRPr="00111010" w14:paraId="05960157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37908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F95A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S-dominant</w:t>
            </w:r>
          </w:p>
          <w:p w14:paraId="32D8DC8B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S-</w:t>
            </w:r>
            <w:proofErr w:type="spell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dom</w:t>
            </w:r>
            <w:proofErr w:type="spellEnd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9B3C" w14:textId="77777777" w:rsidR="00C75D39" w:rsidRPr="00111010" w:rsidRDefault="00327276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255D" w14:textId="77777777" w:rsidR="00C75D39" w:rsidRPr="00111010" w:rsidRDefault="00327276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2F16" w14:textId="77777777" w:rsidR="00C75D39" w:rsidRPr="00111010" w:rsidRDefault="00327276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31B6" w14:textId="77777777" w:rsidR="00C75D39" w:rsidRPr="00111010" w:rsidRDefault="00327276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75D39" w:rsidRPr="00111010" w14:paraId="0B83F397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E217F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FC80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7B89" w14:textId="77777777" w:rsidR="00C75D39" w:rsidRPr="00111010" w:rsidRDefault="00F45C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2A16" w14:textId="77777777" w:rsidR="00C75D39" w:rsidRPr="00111010" w:rsidRDefault="00F45C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565F" w14:textId="77777777" w:rsidR="00C75D39" w:rsidRPr="00111010" w:rsidRDefault="00F45C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6630" w14:textId="77777777" w:rsidR="00C75D39" w:rsidRPr="00111010" w:rsidRDefault="00F45C39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5D39" w:rsidRPr="00111010" w14:paraId="2F87356B" w14:textId="77777777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4AB84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C19D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</w:p>
          <w:p w14:paraId="72149BFE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5823" w14:textId="77777777" w:rsidR="00C75D39" w:rsidRPr="00111010" w:rsidRDefault="00775878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E9BD" w14:textId="77777777" w:rsidR="00C75D39" w:rsidRPr="00111010" w:rsidRDefault="00775878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EC3F" w14:textId="77777777" w:rsidR="00C75D39" w:rsidRPr="00111010" w:rsidRDefault="00775878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1F02" w14:textId="77777777" w:rsidR="00C75D39" w:rsidRPr="00111010" w:rsidRDefault="00775878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5D39" w:rsidRPr="00111010" w14:paraId="7F252A22" w14:textId="77777777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90B5B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598D1" w14:textId="77777777" w:rsidR="00C75D39" w:rsidRPr="00111010" w:rsidRDefault="00C75D39" w:rsidP="00657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Under-dominan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48661" w14:textId="77777777" w:rsidR="00C75D39" w:rsidRPr="00111010" w:rsidRDefault="006A55B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42C20" w14:textId="77777777" w:rsidR="00C75D39" w:rsidRPr="00111010" w:rsidRDefault="006A55B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DAF3F" w14:textId="77777777" w:rsidR="00C75D39" w:rsidRPr="00111010" w:rsidRDefault="006A55B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90C2F" w14:textId="77777777" w:rsidR="00C75D39" w:rsidRPr="00111010" w:rsidRDefault="006A55B2" w:rsidP="000B5D6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FCE49FE" w14:textId="77777777" w:rsidR="00C75D39" w:rsidRPr="00A33850" w:rsidRDefault="00813ADB" w:rsidP="00C75D39">
      <w:pPr>
        <w:rPr>
          <w:rFonts w:ascii="Times New Roman" w:hAnsi="Times New Roman"/>
          <w:sz w:val="20"/>
          <w:szCs w:val="20"/>
        </w:rPr>
      </w:pPr>
      <w:bookmarkStart w:id="0" w:name="_GoBack"/>
      <w:r w:rsidRPr="00A33850">
        <w:rPr>
          <w:rFonts w:ascii="Times New Roman" w:hAnsi="Times New Roman"/>
          <w:sz w:val="20"/>
          <w:szCs w:val="20"/>
        </w:rPr>
        <w:t>S</w:t>
      </w:r>
      <w:r w:rsidR="00DF7DF9" w:rsidRPr="00A33850">
        <w:rPr>
          <w:rFonts w:ascii="Times New Roman" w:hAnsi="Times New Roman"/>
          <w:sz w:val="20"/>
          <w:szCs w:val="20"/>
        </w:rPr>
        <w:t>ee Table S1 for the excluded libraries</w:t>
      </w:r>
      <w:r w:rsidRPr="00A33850">
        <w:rPr>
          <w:rFonts w:ascii="Times New Roman" w:hAnsi="Times New Roman"/>
          <w:sz w:val="20"/>
          <w:szCs w:val="20"/>
        </w:rPr>
        <w:t>; t</w:t>
      </w:r>
      <w:r w:rsidR="00DF7DF9" w:rsidRPr="00A33850">
        <w:rPr>
          <w:rFonts w:ascii="Times New Roman" w:hAnsi="Times New Roman"/>
          <w:sz w:val="20"/>
          <w:szCs w:val="20"/>
        </w:rPr>
        <w:t>he analysis is based only on those reads that mapped to the 500bp at the 3’ end of the expressed genes.</w:t>
      </w:r>
    </w:p>
    <w:bookmarkEnd w:id="0"/>
    <w:p w14:paraId="37F987FD" w14:textId="77777777" w:rsidR="00C75D39" w:rsidRDefault="00C75D39" w:rsidP="00C75D39">
      <w:pPr>
        <w:jc w:val="both"/>
        <w:rPr>
          <w:rFonts w:ascii="Times New Roman" w:hAnsi="Times New Roman"/>
          <w:b/>
          <w:sz w:val="20"/>
        </w:rPr>
      </w:pPr>
    </w:p>
    <w:p w14:paraId="7AE2D244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C75D39"/>
    <w:rsid w:val="00074194"/>
    <w:rsid w:val="000B5D63"/>
    <w:rsid w:val="000C5D6F"/>
    <w:rsid w:val="000D7B5E"/>
    <w:rsid w:val="00115458"/>
    <w:rsid w:val="00123726"/>
    <w:rsid w:val="00177716"/>
    <w:rsid w:val="001F249A"/>
    <w:rsid w:val="00201F09"/>
    <w:rsid w:val="002345EF"/>
    <w:rsid w:val="002547F0"/>
    <w:rsid w:val="00294840"/>
    <w:rsid w:val="00296366"/>
    <w:rsid w:val="002D091E"/>
    <w:rsid w:val="002E4324"/>
    <w:rsid w:val="002E6627"/>
    <w:rsid w:val="002F7A9F"/>
    <w:rsid w:val="0031475B"/>
    <w:rsid w:val="00327276"/>
    <w:rsid w:val="003462BC"/>
    <w:rsid w:val="003666ED"/>
    <w:rsid w:val="003D5D9D"/>
    <w:rsid w:val="00421379"/>
    <w:rsid w:val="004574DA"/>
    <w:rsid w:val="00463EE9"/>
    <w:rsid w:val="004642E2"/>
    <w:rsid w:val="00465F51"/>
    <w:rsid w:val="004851E0"/>
    <w:rsid w:val="004E73CA"/>
    <w:rsid w:val="004F158F"/>
    <w:rsid w:val="005102FC"/>
    <w:rsid w:val="00553682"/>
    <w:rsid w:val="00564334"/>
    <w:rsid w:val="00566097"/>
    <w:rsid w:val="005C16C3"/>
    <w:rsid w:val="00651849"/>
    <w:rsid w:val="006578A2"/>
    <w:rsid w:val="006648EB"/>
    <w:rsid w:val="006A55B2"/>
    <w:rsid w:val="006D0581"/>
    <w:rsid w:val="00707E64"/>
    <w:rsid w:val="0071480A"/>
    <w:rsid w:val="007304C5"/>
    <w:rsid w:val="00731E2A"/>
    <w:rsid w:val="00734020"/>
    <w:rsid w:val="00765A16"/>
    <w:rsid w:val="00771BE6"/>
    <w:rsid w:val="00775878"/>
    <w:rsid w:val="00784055"/>
    <w:rsid w:val="00785D53"/>
    <w:rsid w:val="007A519D"/>
    <w:rsid w:val="007F42A6"/>
    <w:rsid w:val="00813ADB"/>
    <w:rsid w:val="008266AF"/>
    <w:rsid w:val="00835046"/>
    <w:rsid w:val="008A42C2"/>
    <w:rsid w:val="008F3C1A"/>
    <w:rsid w:val="008F584B"/>
    <w:rsid w:val="00921141"/>
    <w:rsid w:val="00993CC1"/>
    <w:rsid w:val="009D09AA"/>
    <w:rsid w:val="00A33850"/>
    <w:rsid w:val="00A51906"/>
    <w:rsid w:val="00AA3278"/>
    <w:rsid w:val="00AA50FA"/>
    <w:rsid w:val="00AB7917"/>
    <w:rsid w:val="00B50E9B"/>
    <w:rsid w:val="00B66573"/>
    <w:rsid w:val="00BB18EC"/>
    <w:rsid w:val="00BB5D3B"/>
    <w:rsid w:val="00BE749A"/>
    <w:rsid w:val="00C102AA"/>
    <w:rsid w:val="00C11601"/>
    <w:rsid w:val="00C75D39"/>
    <w:rsid w:val="00CC58D3"/>
    <w:rsid w:val="00CE1F01"/>
    <w:rsid w:val="00CE3850"/>
    <w:rsid w:val="00D0741D"/>
    <w:rsid w:val="00D20834"/>
    <w:rsid w:val="00D2331F"/>
    <w:rsid w:val="00D4639F"/>
    <w:rsid w:val="00D47105"/>
    <w:rsid w:val="00D97A56"/>
    <w:rsid w:val="00DC006F"/>
    <w:rsid w:val="00DD35C2"/>
    <w:rsid w:val="00DE7954"/>
    <w:rsid w:val="00DF7DF9"/>
    <w:rsid w:val="00E013DB"/>
    <w:rsid w:val="00E11AD0"/>
    <w:rsid w:val="00E31EB1"/>
    <w:rsid w:val="00EF1586"/>
    <w:rsid w:val="00F41F8B"/>
    <w:rsid w:val="00F45C39"/>
    <w:rsid w:val="00F50629"/>
    <w:rsid w:val="00F54B35"/>
    <w:rsid w:val="00F74B86"/>
    <w:rsid w:val="00F8564D"/>
    <w:rsid w:val="00FA179E"/>
    <w:rsid w:val="00FB7BCA"/>
    <w:rsid w:val="00FE6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BA1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8</Words>
  <Characters>679</Characters>
  <Application>Microsoft Macintosh Word</Application>
  <DocSecurity>0</DocSecurity>
  <Lines>5</Lines>
  <Paragraphs>1</Paragraphs>
  <ScaleCrop>false</ScaleCrop>
  <Company>EBC, Uppsala University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94</cp:revision>
  <dcterms:created xsi:type="dcterms:W3CDTF">2014-09-07T16:11:00Z</dcterms:created>
  <dcterms:modified xsi:type="dcterms:W3CDTF">2014-12-05T17:21:00Z</dcterms:modified>
</cp:coreProperties>
</file>